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1C1" w:rsidRPr="00414803" w:rsidRDefault="00414803" w:rsidP="0041480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14803">
        <w:rPr>
          <w:rFonts w:ascii="Times New Roman" w:hAnsi="Times New Roman" w:cs="Times New Roman"/>
          <w:sz w:val="24"/>
          <w:szCs w:val="24"/>
          <w:lang w:val="en-US"/>
        </w:rPr>
        <w:t>Mean values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± </w:t>
      </w:r>
      <w:r w:rsidRPr="00414803">
        <w:rPr>
          <w:rFonts w:ascii="Times New Roman" w:hAnsi="Times New Roman" w:cs="Times New Roman"/>
          <w:sz w:val="24"/>
          <w:szCs w:val="24"/>
          <w:lang w:val="en-US"/>
        </w:rPr>
        <w:t xml:space="preserve">SD) of spri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chanical outputs </w:t>
      </w:r>
      <w:r w:rsidR="00E63FCB">
        <w:rPr>
          <w:rFonts w:ascii="Times New Roman" w:hAnsi="Times New Roman" w:cs="Times New Roman"/>
          <w:sz w:val="24"/>
          <w:szCs w:val="24"/>
          <w:lang w:val="en-US"/>
        </w:rPr>
        <w:t xml:space="preserve">in Norwegian national team </w:t>
      </w:r>
      <w:r w:rsidR="00785AAC">
        <w:rPr>
          <w:rFonts w:ascii="Times New Roman" w:hAnsi="Times New Roman" w:cs="Times New Roman"/>
          <w:sz w:val="24"/>
          <w:szCs w:val="24"/>
          <w:lang w:val="en-US"/>
        </w:rPr>
        <w:t>athletes</w:t>
      </w:r>
      <w:r w:rsidR="0092185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enett"/>
        <w:tblW w:w="962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26"/>
        <w:gridCol w:w="990"/>
        <w:gridCol w:w="1131"/>
        <w:gridCol w:w="1131"/>
        <w:gridCol w:w="1275"/>
        <w:gridCol w:w="1131"/>
        <w:gridCol w:w="1131"/>
      </w:tblGrid>
      <w:tr w:rsidR="000D22B2" w:rsidRPr="00FF7A8B" w:rsidTr="000D22B2">
        <w:tc>
          <w:tcPr>
            <w:tcW w:w="2410" w:type="dxa"/>
            <w:tcBorders>
              <w:top w:val="single" w:sz="4" w:space="0" w:color="auto"/>
            </w:tcBorders>
          </w:tcPr>
          <w:p w:rsidR="000D22B2" w:rsidRPr="005B5509" w:rsidRDefault="000D22B2" w:rsidP="003C6E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514409828"/>
            <w:proofErr w:type="spellStart"/>
            <w:r w:rsidRPr="005B5509">
              <w:rPr>
                <w:rFonts w:ascii="Times New Roman" w:hAnsi="Times New Roman" w:cs="Times New Roman"/>
                <w:b/>
                <w:sz w:val="20"/>
                <w:szCs w:val="20"/>
              </w:rPr>
              <w:t>Discipline</w:t>
            </w:r>
            <w:proofErr w:type="spellEnd"/>
            <w:r w:rsidRPr="005B55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ex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B55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b/>
                <w:sz w:val="20"/>
                <w:szCs w:val="20"/>
              </w:rPr>
            </w:pPr>
            <w:r w:rsidRPr="005B5509">
              <w:rPr>
                <w:b/>
                <w:sz w:val="20"/>
                <w:szCs w:val="20"/>
              </w:rPr>
              <w:t>F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b/>
                <w:sz w:val="20"/>
                <w:szCs w:val="20"/>
              </w:rPr>
            </w:pPr>
            <w:r w:rsidRPr="005B5509">
              <w:rPr>
                <w:b/>
                <w:sz w:val="20"/>
                <w:szCs w:val="20"/>
              </w:rPr>
              <w:t>V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b/>
                <w:sz w:val="20"/>
                <w:szCs w:val="20"/>
              </w:rPr>
            </w:pPr>
            <w:r w:rsidRPr="005B5509">
              <w:rPr>
                <w:b/>
                <w:sz w:val="20"/>
                <w:szCs w:val="20"/>
              </w:rPr>
              <w:t>P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b/>
                <w:sz w:val="20"/>
                <w:szCs w:val="20"/>
              </w:rPr>
            </w:pPr>
            <w:r w:rsidRPr="005B5509">
              <w:rPr>
                <w:b/>
                <w:sz w:val="20"/>
                <w:szCs w:val="20"/>
              </w:rPr>
              <w:t>S</w:t>
            </w:r>
            <w:r w:rsidRPr="005B5509">
              <w:rPr>
                <w:b/>
                <w:sz w:val="20"/>
                <w:szCs w:val="20"/>
                <w:vertAlign w:val="subscript"/>
              </w:rPr>
              <w:t>FV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b/>
                <w:sz w:val="20"/>
                <w:szCs w:val="20"/>
              </w:rPr>
            </w:pPr>
            <w:r w:rsidRPr="005B5509">
              <w:rPr>
                <w:b/>
                <w:sz w:val="20"/>
                <w:szCs w:val="20"/>
              </w:rPr>
              <w:t>RF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b/>
                <w:sz w:val="20"/>
                <w:szCs w:val="20"/>
              </w:rPr>
            </w:pPr>
            <w:r w:rsidRPr="005B5509">
              <w:rPr>
                <w:b/>
                <w:sz w:val="20"/>
                <w:szCs w:val="20"/>
              </w:rPr>
              <w:t>D</w:t>
            </w:r>
            <w:r w:rsidRPr="005B5509">
              <w:rPr>
                <w:b/>
                <w:sz w:val="20"/>
                <w:szCs w:val="20"/>
                <w:vertAlign w:val="subscript"/>
              </w:rPr>
              <w:t>RF</w:t>
            </w:r>
          </w:p>
        </w:tc>
      </w:tr>
      <w:tr w:rsidR="000D22B2" w:rsidRPr="00FF7A8B" w:rsidTr="000D22B2">
        <w:tc>
          <w:tcPr>
            <w:tcW w:w="2410" w:type="dxa"/>
            <w:tcBorders>
              <w:bottom w:val="single" w:sz="4" w:space="0" w:color="auto"/>
            </w:tcBorders>
          </w:tcPr>
          <w:p w:rsidR="000D22B2" w:rsidRPr="005B5509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i/>
                <w:sz w:val="20"/>
                <w:szCs w:val="20"/>
              </w:rPr>
            </w:pPr>
            <w:r w:rsidRPr="005B5509">
              <w:rPr>
                <w:i/>
                <w:sz w:val="20"/>
                <w:szCs w:val="20"/>
              </w:rPr>
              <w:t>(N∙kg</w:t>
            </w:r>
            <w:r w:rsidRPr="005B5509">
              <w:rPr>
                <w:i/>
                <w:sz w:val="20"/>
                <w:szCs w:val="20"/>
                <w:vertAlign w:val="superscript"/>
              </w:rPr>
              <w:t>-1</w:t>
            </w:r>
            <w:r w:rsidRPr="005B5509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i/>
                <w:sz w:val="20"/>
                <w:szCs w:val="20"/>
              </w:rPr>
            </w:pPr>
            <w:r w:rsidRPr="005B5509">
              <w:rPr>
                <w:i/>
                <w:sz w:val="20"/>
                <w:szCs w:val="20"/>
              </w:rPr>
              <w:t>(m∙s</w:t>
            </w:r>
            <w:r w:rsidRPr="005B5509">
              <w:rPr>
                <w:i/>
                <w:sz w:val="20"/>
                <w:szCs w:val="20"/>
                <w:vertAlign w:val="superscript"/>
              </w:rPr>
              <w:t>-1</w:t>
            </w:r>
            <w:r w:rsidRPr="005B5509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i/>
                <w:sz w:val="20"/>
                <w:szCs w:val="20"/>
              </w:rPr>
            </w:pPr>
            <w:r w:rsidRPr="005B5509">
              <w:rPr>
                <w:i/>
                <w:sz w:val="20"/>
                <w:szCs w:val="20"/>
              </w:rPr>
              <w:t>(W∙kg</w:t>
            </w:r>
            <w:r w:rsidRPr="005B5509">
              <w:rPr>
                <w:i/>
                <w:sz w:val="20"/>
                <w:szCs w:val="20"/>
                <w:vertAlign w:val="superscript"/>
              </w:rPr>
              <w:t>-1</w:t>
            </w:r>
            <w:r w:rsidRPr="005B5509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i/>
                <w:sz w:val="20"/>
                <w:szCs w:val="20"/>
              </w:rPr>
            </w:pPr>
            <w:r w:rsidRPr="005B5509">
              <w:rPr>
                <w:i/>
                <w:sz w:val="20"/>
                <w:szCs w:val="20"/>
              </w:rPr>
              <w:t>(slope∙kg</w:t>
            </w:r>
            <w:r w:rsidRPr="005B5509">
              <w:rPr>
                <w:i/>
                <w:sz w:val="20"/>
                <w:szCs w:val="20"/>
                <w:vertAlign w:val="superscript"/>
              </w:rPr>
              <w:t>-1</w:t>
            </w:r>
            <w:r w:rsidRPr="005B5509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i/>
                <w:sz w:val="20"/>
                <w:szCs w:val="20"/>
              </w:rPr>
            </w:pPr>
            <w:r w:rsidRPr="005B5509">
              <w:rPr>
                <w:i/>
                <w:sz w:val="20"/>
                <w:szCs w:val="20"/>
              </w:rPr>
              <w:t>(%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22B2" w:rsidRPr="005B5509" w:rsidRDefault="000D22B2" w:rsidP="003C6EBD">
            <w:pPr>
              <w:jc w:val="center"/>
              <w:rPr>
                <w:i/>
                <w:sz w:val="20"/>
                <w:szCs w:val="20"/>
              </w:rPr>
            </w:pPr>
            <w:r w:rsidRPr="005B5509">
              <w:rPr>
                <w:i/>
                <w:sz w:val="20"/>
                <w:szCs w:val="20"/>
              </w:rPr>
              <w:t>(%)</w:t>
            </w:r>
          </w:p>
        </w:tc>
      </w:tr>
      <w:tr w:rsidR="000D22B2" w:rsidRPr="00FF7A8B" w:rsidTr="000D22B2">
        <w:tc>
          <w:tcPr>
            <w:tcW w:w="2410" w:type="dxa"/>
            <w:tcBorders>
              <w:top w:val="single" w:sz="4" w:space="0" w:color="auto"/>
            </w:tcBorders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Alpine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kiing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W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7 ± 0.3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8 ± 0.4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4.9 ± 1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9 ± 0.06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2.6 ± 1.2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3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Alpine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kiing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8.6 ± 1.2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2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6.5 ± 1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6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Athletic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jumping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8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8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7.2 ± 1.4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89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5.1 ± 1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3 ± 0.5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Athletic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jumping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4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0.0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20.9 ± 1.3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85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8.5 ± 1.2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7.8 ± 0.5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Athletic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printing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5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.2 ± 0.2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9.7 ± 0.7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3 ± 0.0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7.6 ± 0.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5 ± 0.3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Athletic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printing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.0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23.2 ± 1.2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87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50.5 ± 1.0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7.9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letic throwing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 ± 1.3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5 ± 0.08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3.4 ± 1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0 ± 0.8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Athletic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throwing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3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.1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8.8 ± 1.8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1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6.6 ± 1.8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5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dy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0.2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± 1.3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1.00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0.7 ± 1.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5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dy (M</w:t>
            </w: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9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7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7.3 ± 1.4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1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5.1 ± 1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5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Basket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3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7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8.0 ± 1.9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5 ± 0.0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5.9 ± 1.9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9 ± 0.4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Beach-/volleyball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 ± 1.3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1.01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6.4 ± 1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4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Bobsleigh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.1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.8 ± 0.2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22.3 ± 1.2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3 ± 0.0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9.9 ± 1.0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5 ± 0.4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Combat sports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1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4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3.1 ± 1.2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7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0.3 ± 1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2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Combat sports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1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7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7.6 ± 1.7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3 ± 0.08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5.4 ± 1.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7 ± 0.8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Cross-country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kiing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3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5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3.7 ± 1.7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7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1.0 ± 2.2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2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Cross-country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kiing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9 ± 0.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6.8 ± 2.4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3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4.6 ± 2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7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cing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± 0.9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6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39.4 ± 1.2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1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cing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6.0 ± 1.0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5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3.9 ± 1.1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9 ± 0.5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Handball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8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6.0 ± 1.6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4 ± 0.0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3.8 ± 1.8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9 ± 0.4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Handball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4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.1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9.0 ± 1.1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2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6.9 ± 1.1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5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Icehockey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4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8.8 ± 1.7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3 ± 0.08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6.7 ± 1.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6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gul skiing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± 0.1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± 0.9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6 ± 0.0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3.0 ± 1.0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0 ± 0.5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gul skiing </w:t>
            </w: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3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8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8.4 ± 0.9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5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6.3 ± 0.9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8 ± 0.5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Nordic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3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9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8.5 ± 1.3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4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6.4 ± 1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8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ki jumping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5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6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4.2 ± 0.7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1.00 ± 0.09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1.8 ± 0.9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5 ± 0.8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ki jumping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5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7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8.4 ± 1.8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7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6.3 ± 1.8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0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nowboard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7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3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4.0 ± 1.1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1.05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1.5 ± 1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10.0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nowboard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6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6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8.4 ± 1.4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1.00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6.4 ± 1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3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occer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6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1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5.5 ± 1.3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4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3.2 ± 1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9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occer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5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9.5 ± 1.4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2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7.4 ± 1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5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peed skating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5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9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4.9 ± 1.0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6 ± 0.0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2.5 ± 1.1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1 ± 0.6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peed skating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 ± 1.6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88 ± 0.08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4.9 ± 1.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2 ± 0.8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tennis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± 0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± 1.5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5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4.5 ± 1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9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Telemark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kiing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.3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3.8 ± 2.2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7 ± 0.0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1.2 ± 2.8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2 ± 0.4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Telemark </w:t>
            </w:r>
            <w:proofErr w:type="spellStart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skiing</w:t>
            </w:r>
            <w:proofErr w:type="spellEnd"/>
            <w:r w:rsidRPr="004C425F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1 ± 0.6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7.4 ± 1.3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4 ± 0.07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5.4 ± 1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8 ± 0.7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Tennis (W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 ± 1.2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8 ± 0.0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1.4 ± 1.5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9.3 ± 0.5</w:t>
            </w:r>
          </w:p>
        </w:tc>
      </w:tr>
      <w:tr w:rsidR="000D22B2" w:rsidRPr="00FF7A8B" w:rsidTr="000D22B2">
        <w:tc>
          <w:tcPr>
            <w:tcW w:w="2410" w:type="dxa"/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Tennis (M)</w:t>
            </w:r>
          </w:p>
        </w:tc>
        <w:tc>
          <w:tcPr>
            <w:tcW w:w="426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8.2 ± 0.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± 0.3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17.8 ± 1.1</w:t>
            </w:r>
          </w:p>
        </w:tc>
        <w:tc>
          <w:tcPr>
            <w:tcW w:w="1275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0.94 ± 0.04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45.7 ± 1.2</w:t>
            </w:r>
          </w:p>
        </w:tc>
        <w:tc>
          <w:tcPr>
            <w:tcW w:w="1131" w:type="dxa"/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</w:rPr>
              <w:t>-8.8 ± 0.4</w:t>
            </w:r>
          </w:p>
        </w:tc>
      </w:tr>
      <w:tr w:rsidR="000D22B2" w:rsidRPr="004C425F" w:rsidTr="000D22B2">
        <w:tc>
          <w:tcPr>
            <w:tcW w:w="2410" w:type="dxa"/>
            <w:tcBorders>
              <w:bottom w:val="single" w:sz="4" w:space="0" w:color="auto"/>
            </w:tcBorders>
          </w:tcPr>
          <w:p w:rsidR="000D22B2" w:rsidRPr="004C425F" w:rsidRDefault="000D22B2" w:rsidP="003C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-/powerlifting (M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± 0.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± 0.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± 1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7 ± 0.08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 ± 1.6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22B2" w:rsidRPr="004C425F" w:rsidRDefault="000D22B2" w:rsidP="003C6EBD">
            <w:pPr>
              <w:jc w:val="center"/>
              <w:rPr>
                <w:sz w:val="20"/>
                <w:szCs w:val="20"/>
                <w:lang w:val="en-US"/>
              </w:rPr>
            </w:pPr>
            <w:r w:rsidRPr="004C42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1 ± 0.7</w:t>
            </w:r>
          </w:p>
        </w:tc>
      </w:tr>
    </w:tbl>
    <w:bookmarkEnd w:id="1"/>
    <w:p w:rsidR="006258F8" w:rsidRPr="00921859" w:rsidRDefault="00691C13" w:rsidP="00921859">
      <w:pPr>
        <w:spacing w:after="0"/>
        <w:rPr>
          <w:lang w:val="en-US"/>
        </w:rPr>
      </w:pPr>
      <w:r>
        <w:rPr>
          <w:rFonts w:ascii="Times New Roman" w:hAnsi="Times New Roman" w:cs="Times New Roman"/>
          <w:lang w:val="en-US"/>
        </w:rPr>
        <w:t>W = w</w:t>
      </w:r>
      <w:r w:rsidR="00EC483D" w:rsidRPr="00FF7A8B">
        <w:rPr>
          <w:rFonts w:ascii="Times New Roman" w:hAnsi="Times New Roman" w:cs="Times New Roman"/>
          <w:lang w:val="en-US"/>
        </w:rPr>
        <w:t xml:space="preserve">omen, M = men, </w:t>
      </w:r>
      <w:r w:rsidR="009B641F" w:rsidRPr="00FF7A8B">
        <w:rPr>
          <w:rFonts w:ascii="Times New Roman" w:hAnsi="Times New Roman" w:cs="Times New Roman"/>
          <w:lang w:val="en-US"/>
        </w:rPr>
        <w:t xml:space="preserve">P0 = maximal horizontal power, F0 = maximal horizontal force, V0 = </w:t>
      </w:r>
      <w:r w:rsidR="00921859">
        <w:rPr>
          <w:rFonts w:ascii="Times New Roman" w:hAnsi="Times New Roman" w:cs="Times New Roman"/>
          <w:lang w:val="en-US"/>
        </w:rPr>
        <w:t>t</w:t>
      </w:r>
      <w:r w:rsidR="009B641F" w:rsidRPr="00FF7A8B">
        <w:rPr>
          <w:rFonts w:ascii="Times New Roman" w:hAnsi="Times New Roman" w:cs="Times New Roman"/>
          <w:lang w:val="en-US"/>
        </w:rPr>
        <w:t xml:space="preserve">heoretical maximal velocity, </w:t>
      </w:r>
      <w:r w:rsidR="00B902FD">
        <w:rPr>
          <w:rFonts w:ascii="Times New Roman" w:hAnsi="Times New Roman" w:cs="Times New Roman"/>
          <w:lang w:val="en-US"/>
        </w:rPr>
        <w:t>S</w:t>
      </w:r>
      <w:r w:rsidR="00B902FD" w:rsidRPr="00B902FD">
        <w:rPr>
          <w:rFonts w:ascii="Times New Roman" w:hAnsi="Times New Roman" w:cs="Times New Roman"/>
          <w:vertAlign w:val="subscript"/>
          <w:lang w:val="en-US"/>
        </w:rPr>
        <w:t>FV</w:t>
      </w:r>
      <w:r w:rsidR="00B902FD">
        <w:rPr>
          <w:rFonts w:ascii="Times New Roman" w:hAnsi="Times New Roman" w:cs="Times New Roman"/>
          <w:lang w:val="en-US"/>
        </w:rPr>
        <w:t xml:space="preserve"> = force-velocity slope, </w:t>
      </w:r>
      <w:r w:rsidR="009B641F" w:rsidRPr="00FF7A8B">
        <w:rPr>
          <w:rFonts w:ascii="Times New Roman" w:hAnsi="Times New Roman" w:cs="Times New Roman"/>
          <w:lang w:val="en-US"/>
        </w:rPr>
        <w:t xml:space="preserve">RF = ratio of force, </w:t>
      </w:r>
      <w:r>
        <w:rPr>
          <w:rFonts w:ascii="Times New Roman" w:hAnsi="Times New Roman" w:cs="Times New Roman"/>
          <w:lang w:val="en-US"/>
        </w:rPr>
        <w:t>D</w:t>
      </w:r>
      <w:r w:rsidRPr="00691C13">
        <w:rPr>
          <w:rFonts w:ascii="Times New Roman" w:hAnsi="Times New Roman" w:cs="Times New Roman"/>
          <w:vertAlign w:val="subscript"/>
          <w:lang w:val="en-US"/>
        </w:rPr>
        <w:t>RF</w:t>
      </w:r>
      <w:r w:rsidR="009B641F" w:rsidRPr="00FF7A8B">
        <w:rPr>
          <w:rFonts w:ascii="Times New Roman" w:hAnsi="Times New Roman" w:cs="Times New Roman"/>
          <w:lang w:val="en-US"/>
        </w:rPr>
        <w:t xml:space="preserve"> =</w:t>
      </w:r>
      <w:r w:rsidR="009246CF" w:rsidRPr="00FF7A8B">
        <w:rPr>
          <w:rFonts w:ascii="Times New Roman" w:hAnsi="Times New Roman" w:cs="Times New Roman"/>
          <w:lang w:val="en-US"/>
        </w:rPr>
        <w:t xml:space="preserve"> index of force application technique.</w:t>
      </w:r>
    </w:p>
    <w:sectPr w:rsidR="006258F8" w:rsidRPr="00921859" w:rsidSect="001F1C3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7F0"/>
    <w:rsid w:val="0001123F"/>
    <w:rsid w:val="000212FC"/>
    <w:rsid w:val="00051F03"/>
    <w:rsid w:val="0008082E"/>
    <w:rsid w:val="00081A79"/>
    <w:rsid w:val="00083ED2"/>
    <w:rsid w:val="000C3986"/>
    <w:rsid w:val="000D22B2"/>
    <w:rsid w:val="000F31F2"/>
    <w:rsid w:val="000F7F3E"/>
    <w:rsid w:val="0013498B"/>
    <w:rsid w:val="00176591"/>
    <w:rsid w:val="001A65E0"/>
    <w:rsid w:val="001C2E88"/>
    <w:rsid w:val="001F1C35"/>
    <w:rsid w:val="002A2215"/>
    <w:rsid w:val="002C42C6"/>
    <w:rsid w:val="00313AB3"/>
    <w:rsid w:val="0031734C"/>
    <w:rsid w:val="00341967"/>
    <w:rsid w:val="00353163"/>
    <w:rsid w:val="003B3293"/>
    <w:rsid w:val="003C6EBD"/>
    <w:rsid w:val="003F281C"/>
    <w:rsid w:val="00414803"/>
    <w:rsid w:val="00447D97"/>
    <w:rsid w:val="004A0146"/>
    <w:rsid w:val="004A6F06"/>
    <w:rsid w:val="004B0BE7"/>
    <w:rsid w:val="004B334E"/>
    <w:rsid w:val="004C425F"/>
    <w:rsid w:val="004E54B4"/>
    <w:rsid w:val="00507F16"/>
    <w:rsid w:val="00525F10"/>
    <w:rsid w:val="005341CC"/>
    <w:rsid w:val="00575EE0"/>
    <w:rsid w:val="005916FC"/>
    <w:rsid w:val="005B0C87"/>
    <w:rsid w:val="005B5509"/>
    <w:rsid w:val="005E3951"/>
    <w:rsid w:val="005E7EB8"/>
    <w:rsid w:val="006258F8"/>
    <w:rsid w:val="00645DC4"/>
    <w:rsid w:val="006552A4"/>
    <w:rsid w:val="0066172F"/>
    <w:rsid w:val="00671FD7"/>
    <w:rsid w:val="00691C13"/>
    <w:rsid w:val="006936EF"/>
    <w:rsid w:val="006B5154"/>
    <w:rsid w:val="00704335"/>
    <w:rsid w:val="00705815"/>
    <w:rsid w:val="00730DBF"/>
    <w:rsid w:val="00750ACC"/>
    <w:rsid w:val="00785AAC"/>
    <w:rsid w:val="00791552"/>
    <w:rsid w:val="00840E87"/>
    <w:rsid w:val="00842001"/>
    <w:rsid w:val="00846EED"/>
    <w:rsid w:val="0088758A"/>
    <w:rsid w:val="008921C1"/>
    <w:rsid w:val="008A0900"/>
    <w:rsid w:val="008E2671"/>
    <w:rsid w:val="008E4AF3"/>
    <w:rsid w:val="008E712C"/>
    <w:rsid w:val="00902D44"/>
    <w:rsid w:val="009153C8"/>
    <w:rsid w:val="00921859"/>
    <w:rsid w:val="009246CF"/>
    <w:rsid w:val="0096070F"/>
    <w:rsid w:val="00997E18"/>
    <w:rsid w:val="009B641F"/>
    <w:rsid w:val="009C1093"/>
    <w:rsid w:val="00A1305C"/>
    <w:rsid w:val="00A97FEA"/>
    <w:rsid w:val="00AA6D1F"/>
    <w:rsid w:val="00AB6548"/>
    <w:rsid w:val="00AB6FC6"/>
    <w:rsid w:val="00AC78CE"/>
    <w:rsid w:val="00B03A3D"/>
    <w:rsid w:val="00B229F5"/>
    <w:rsid w:val="00B26560"/>
    <w:rsid w:val="00B902FD"/>
    <w:rsid w:val="00BC237F"/>
    <w:rsid w:val="00BE2EBA"/>
    <w:rsid w:val="00BF15F3"/>
    <w:rsid w:val="00BF3DFE"/>
    <w:rsid w:val="00C04B08"/>
    <w:rsid w:val="00C43B84"/>
    <w:rsid w:val="00C4511F"/>
    <w:rsid w:val="00C502A7"/>
    <w:rsid w:val="00C605C5"/>
    <w:rsid w:val="00CB2F4E"/>
    <w:rsid w:val="00DF7A35"/>
    <w:rsid w:val="00E103C4"/>
    <w:rsid w:val="00E63FCB"/>
    <w:rsid w:val="00E91EE9"/>
    <w:rsid w:val="00E93720"/>
    <w:rsid w:val="00EC483D"/>
    <w:rsid w:val="00F11D7C"/>
    <w:rsid w:val="00F46AED"/>
    <w:rsid w:val="00F61A56"/>
    <w:rsid w:val="00F66A16"/>
    <w:rsid w:val="00F927F0"/>
    <w:rsid w:val="00FA278C"/>
    <w:rsid w:val="00FD2573"/>
    <w:rsid w:val="00FD7700"/>
    <w:rsid w:val="00FF1538"/>
    <w:rsid w:val="00FF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7187A"/>
  <w15:chartTrackingRefBased/>
  <w15:docId w15:val="{96D4B1CE-54B2-4ECA-B41C-55502F1EA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92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7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n, Thomas</dc:creator>
  <cp:keywords/>
  <dc:description/>
  <cp:lastModifiedBy>Haugen, Thomas</cp:lastModifiedBy>
  <cp:revision>2</cp:revision>
  <dcterms:created xsi:type="dcterms:W3CDTF">2019-01-03T09:04:00Z</dcterms:created>
  <dcterms:modified xsi:type="dcterms:W3CDTF">2019-01-03T09:04:00Z</dcterms:modified>
</cp:coreProperties>
</file>